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532D" w14:textId="06FDA9EF" w:rsidR="006A23E8" w:rsidRPr="009C3A3C" w:rsidRDefault="00BA6437" w:rsidP="009C3A3C">
      <w:pPr>
        <w:pStyle w:val="Caption"/>
        <w:keepNext/>
        <w:jc w:val="center"/>
        <w:rPr>
          <w:b/>
          <w:bCs/>
          <w:i w:val="0"/>
          <w:iCs w:val="0"/>
          <w:color w:val="auto"/>
          <w:sz w:val="32"/>
          <w:szCs w:val="32"/>
        </w:rPr>
      </w:pPr>
      <w:r w:rsidRPr="009C3A3C">
        <w:rPr>
          <w:b/>
          <w:bCs/>
          <w:i w:val="0"/>
          <w:iCs w:val="0"/>
          <w:color w:val="auto"/>
          <w:sz w:val="32"/>
          <w:szCs w:val="32"/>
        </w:rPr>
        <w:t xml:space="preserve">Field laboratory comparison of STANDARD Q Filariasis Antigen Test (QFAT) with </w:t>
      </w:r>
      <w:proofErr w:type="spellStart"/>
      <w:r w:rsidRPr="009C3A3C">
        <w:rPr>
          <w:b/>
          <w:bCs/>
          <w:i w:val="0"/>
          <w:iCs w:val="0"/>
          <w:color w:val="auto"/>
          <w:sz w:val="32"/>
          <w:szCs w:val="32"/>
        </w:rPr>
        <w:t>Bioline</w:t>
      </w:r>
      <w:proofErr w:type="spellEnd"/>
      <w:r w:rsidRPr="009C3A3C">
        <w:rPr>
          <w:b/>
          <w:bCs/>
          <w:i w:val="0"/>
          <w:iCs w:val="0"/>
          <w:color w:val="auto"/>
          <w:sz w:val="32"/>
          <w:szCs w:val="32"/>
        </w:rPr>
        <w:t xml:space="preserve"> Filariasis Test Strip (FTS) for the detection of Lymphatic Filariasis in Samoa, 2023</w:t>
      </w:r>
    </w:p>
    <w:p w14:paraId="4B4768FC" w14:textId="7F2C6A38" w:rsidR="00F41E99" w:rsidRPr="002A740D" w:rsidRDefault="009C3A3C" w:rsidP="002A740D">
      <w:pPr>
        <w:spacing w:line="240" w:lineRule="auto"/>
        <w:rPr>
          <w:sz w:val="20"/>
          <w:szCs w:val="20"/>
        </w:rPr>
      </w:pPr>
      <w:r w:rsidRPr="009C3A3C">
        <w:rPr>
          <w:sz w:val="20"/>
          <w:szCs w:val="20"/>
        </w:rPr>
        <w:t xml:space="preserve">Jessica L Scott, Helen J Mayfield, Jane </w:t>
      </w:r>
      <w:r w:rsidR="00F66F55">
        <w:rPr>
          <w:sz w:val="20"/>
          <w:szCs w:val="20"/>
        </w:rPr>
        <w:t xml:space="preserve">E </w:t>
      </w:r>
      <w:r w:rsidRPr="009C3A3C">
        <w:rPr>
          <w:sz w:val="20"/>
          <w:szCs w:val="20"/>
        </w:rPr>
        <w:t xml:space="preserve">Sinclair, Beatris Mario Martin, Maddison Howlett, Ramona </w:t>
      </w:r>
      <w:proofErr w:type="spellStart"/>
      <w:r w:rsidRPr="009C3A3C">
        <w:rPr>
          <w:sz w:val="20"/>
          <w:szCs w:val="20"/>
        </w:rPr>
        <w:t>Muttucumaru</w:t>
      </w:r>
      <w:proofErr w:type="spellEnd"/>
      <w:r w:rsidRPr="009C3A3C">
        <w:rPr>
          <w:sz w:val="20"/>
          <w:szCs w:val="20"/>
        </w:rPr>
        <w:t xml:space="preserve">, Kimberly Y Won, Robert Thomsen, </w:t>
      </w:r>
      <w:proofErr w:type="spellStart"/>
      <w:r w:rsidRPr="009C3A3C">
        <w:rPr>
          <w:sz w:val="20"/>
          <w:szCs w:val="20"/>
        </w:rPr>
        <w:t>Satupaitea</w:t>
      </w:r>
      <w:proofErr w:type="spellEnd"/>
      <w:r w:rsidRPr="009C3A3C">
        <w:rPr>
          <w:sz w:val="20"/>
          <w:szCs w:val="20"/>
        </w:rPr>
        <w:t xml:space="preserve"> </w:t>
      </w:r>
      <w:proofErr w:type="spellStart"/>
      <w:r w:rsidRPr="009C3A3C">
        <w:rPr>
          <w:sz w:val="20"/>
          <w:szCs w:val="20"/>
        </w:rPr>
        <w:t>Viali</w:t>
      </w:r>
      <w:proofErr w:type="spellEnd"/>
      <w:r w:rsidRPr="009C3A3C">
        <w:rPr>
          <w:sz w:val="20"/>
          <w:szCs w:val="20"/>
        </w:rPr>
        <w:t xml:space="preserve">, Rossana </w:t>
      </w:r>
      <w:proofErr w:type="spellStart"/>
      <w:r w:rsidRPr="009C3A3C">
        <w:rPr>
          <w:sz w:val="20"/>
          <w:szCs w:val="20"/>
        </w:rPr>
        <w:t>Tofaeono-Pifeleti</w:t>
      </w:r>
      <w:proofErr w:type="spellEnd"/>
      <w:r w:rsidRPr="009C3A3C">
        <w:rPr>
          <w:sz w:val="20"/>
          <w:szCs w:val="20"/>
        </w:rPr>
        <w:t>, Patricia M Graves, Colleen L Lau</w:t>
      </w:r>
    </w:p>
    <w:p w14:paraId="3732E383" w14:textId="5EA3CEB6" w:rsidR="00050DB0" w:rsidRPr="009C3A3C" w:rsidRDefault="00897C4E" w:rsidP="00050DB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9C3A3C">
        <w:rPr>
          <w:b/>
          <w:bCs/>
          <w:i w:val="0"/>
          <w:iCs w:val="0"/>
          <w:color w:val="auto"/>
          <w:sz w:val="22"/>
          <w:szCs w:val="22"/>
        </w:rPr>
        <w:t>S1</w:t>
      </w:r>
      <w:r w:rsidR="00322F57" w:rsidRPr="009C3A3C">
        <w:rPr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="00373DE5">
        <w:rPr>
          <w:b/>
          <w:bCs/>
          <w:i w:val="0"/>
          <w:iCs w:val="0"/>
          <w:color w:val="auto"/>
          <w:sz w:val="22"/>
          <w:szCs w:val="22"/>
        </w:rPr>
        <w:t>.</w:t>
      </w:r>
      <w:r w:rsidR="00050DB0" w:rsidRPr="009C3A3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73BD5" w:rsidRPr="009C3A3C">
        <w:rPr>
          <w:b/>
          <w:bCs/>
          <w:i w:val="0"/>
          <w:iCs w:val="0"/>
          <w:color w:val="auto"/>
          <w:sz w:val="22"/>
          <w:szCs w:val="22"/>
        </w:rPr>
        <w:t>Comparing</w:t>
      </w:r>
      <w:r w:rsidR="00D47D22" w:rsidRPr="009C3A3C">
        <w:rPr>
          <w:b/>
          <w:bCs/>
          <w:i w:val="0"/>
          <w:iCs w:val="0"/>
          <w:color w:val="auto"/>
          <w:sz w:val="22"/>
          <w:szCs w:val="22"/>
        </w:rPr>
        <w:t xml:space="preserve"> test characteristics for the FTS and QF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34"/>
      </w:tblGrid>
      <w:tr w:rsidR="00A05EFB" w14:paraId="4BAAE555" w14:textId="77777777" w:rsidTr="00FC2CEB">
        <w:tc>
          <w:tcPr>
            <w:tcW w:w="1838" w:type="dxa"/>
          </w:tcPr>
          <w:p w14:paraId="2AEDAC4D" w14:textId="77777777" w:rsidR="00A05EFB" w:rsidRPr="00FC21F3" w:rsidRDefault="00A05EFB"/>
        </w:tc>
        <w:tc>
          <w:tcPr>
            <w:tcW w:w="3544" w:type="dxa"/>
          </w:tcPr>
          <w:p w14:paraId="16E3E958" w14:textId="50E49D94" w:rsidR="00D47D22" w:rsidRPr="00FC21F3" w:rsidRDefault="00D47D22" w:rsidP="00A05EFB">
            <w:pPr>
              <w:jc w:val="center"/>
              <w:rPr>
                <w:b/>
                <w:bCs/>
              </w:rPr>
            </w:pPr>
            <w:r w:rsidRPr="00FC21F3">
              <w:rPr>
                <w:b/>
                <w:bCs/>
              </w:rPr>
              <w:t>F</w:t>
            </w:r>
            <w:r w:rsidR="00CF4633">
              <w:rPr>
                <w:b/>
                <w:bCs/>
              </w:rPr>
              <w:t>ilariasis Test Strip</w:t>
            </w:r>
          </w:p>
          <w:p w14:paraId="7AF7D638" w14:textId="3042FCEF" w:rsidR="00A05EFB" w:rsidRPr="00FC21F3" w:rsidRDefault="00A05EFB" w:rsidP="00A05EFB">
            <w:pPr>
              <w:jc w:val="center"/>
              <w:rPr>
                <w:b/>
                <w:bCs/>
              </w:rPr>
            </w:pPr>
            <w:r w:rsidRPr="00FC21F3">
              <w:rPr>
                <w:b/>
                <w:bCs/>
              </w:rPr>
              <w:t>(</w:t>
            </w:r>
            <w:r w:rsidR="000C5D46" w:rsidRPr="00FC21F3">
              <w:rPr>
                <w:b/>
                <w:bCs/>
              </w:rPr>
              <w:t>Alere Abbott</w:t>
            </w:r>
            <w:r w:rsidRPr="00FC21F3">
              <w:rPr>
                <w:b/>
                <w:bCs/>
              </w:rPr>
              <w:t>)</w:t>
            </w:r>
          </w:p>
        </w:tc>
        <w:tc>
          <w:tcPr>
            <w:tcW w:w="3634" w:type="dxa"/>
          </w:tcPr>
          <w:p w14:paraId="26DC318C" w14:textId="77777777" w:rsidR="00A05EFB" w:rsidRPr="00FC21F3" w:rsidRDefault="00A05EFB" w:rsidP="00A05EFB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eastAsia="en-AU"/>
                <w14:ligatures w14:val="none"/>
              </w:rPr>
            </w:pPr>
            <w:r w:rsidRPr="00FC21F3">
              <w:rPr>
                <w:rFonts w:ascii="Calibri" w:eastAsia="Times New Roman" w:hAnsi="Calibri" w:cs="Calibri"/>
                <w:b/>
                <w:color w:val="000000"/>
                <w:kern w:val="0"/>
                <w:lang w:eastAsia="en-AU"/>
                <w14:ligatures w14:val="none"/>
              </w:rPr>
              <w:t>Q Filariasis Antigen Test</w:t>
            </w:r>
          </w:p>
          <w:p w14:paraId="10E210CB" w14:textId="29E3001E" w:rsidR="00FC21F3" w:rsidRPr="00FC21F3" w:rsidRDefault="00FC21F3" w:rsidP="00A05EFB">
            <w:pPr>
              <w:jc w:val="center"/>
              <w:rPr>
                <w:b/>
              </w:rPr>
            </w:pPr>
            <w:r w:rsidRPr="00FC21F3">
              <w:rPr>
                <w:rFonts w:ascii="Calibri" w:eastAsia="Times New Roman" w:hAnsi="Calibri" w:cs="Calibri"/>
                <w:b/>
                <w:color w:val="000000"/>
                <w:kern w:val="0"/>
                <w:lang w:eastAsia="en-AU"/>
                <w14:ligatures w14:val="none"/>
              </w:rPr>
              <w:t>(</w:t>
            </w:r>
            <w:r w:rsidRPr="00FC21F3">
              <w:rPr>
                <w:b/>
                <w:bCs/>
              </w:rPr>
              <w:t>SD Biosensor)</w:t>
            </w:r>
          </w:p>
        </w:tc>
      </w:tr>
      <w:tr w:rsidR="00A05EFB" w14:paraId="1DD55E66" w14:textId="77777777" w:rsidTr="000560A2">
        <w:tc>
          <w:tcPr>
            <w:tcW w:w="1838" w:type="dxa"/>
          </w:tcPr>
          <w:p w14:paraId="762CC072" w14:textId="77777777" w:rsidR="00A05EFB" w:rsidRPr="00FC21F3" w:rsidRDefault="00A05EFB" w:rsidP="00A05EFB">
            <w:pPr>
              <w:jc w:val="center"/>
            </w:pPr>
            <w:r w:rsidRPr="00FC21F3">
              <w:rPr>
                <w:b/>
                <w:bCs/>
              </w:rPr>
              <w:t>Sample volume:</w:t>
            </w:r>
            <w:r w:rsidRPr="00FC21F3">
              <w:t xml:space="preserve"> Whole blood</w:t>
            </w:r>
          </w:p>
        </w:tc>
        <w:tc>
          <w:tcPr>
            <w:tcW w:w="3544" w:type="dxa"/>
            <w:vAlign w:val="center"/>
          </w:tcPr>
          <w:p w14:paraId="2DDFDC10" w14:textId="34D136CA" w:rsidR="00A05EFB" w:rsidRPr="00FC21F3" w:rsidRDefault="00A05EFB" w:rsidP="000560A2">
            <w:pPr>
              <w:jc w:val="center"/>
            </w:pPr>
            <w:r w:rsidRPr="00FC21F3">
              <w:t>7</w:t>
            </w:r>
            <w:r w:rsidRPr="00086177">
              <w:rPr>
                <w:rFonts w:cstheme="minorHAnsi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μ</m:t>
              </m:r>
            </m:oMath>
            <w:r w:rsidRPr="00FC21F3">
              <w:t>L</w:t>
            </w:r>
          </w:p>
        </w:tc>
        <w:tc>
          <w:tcPr>
            <w:tcW w:w="3634" w:type="dxa"/>
            <w:vAlign w:val="center"/>
          </w:tcPr>
          <w:p w14:paraId="000A1507" w14:textId="081D3E64" w:rsidR="00A05EFB" w:rsidRPr="00086177" w:rsidRDefault="00A05EFB" w:rsidP="000560A2">
            <w:pPr>
              <w:jc w:val="center"/>
              <w:rPr>
                <w:rFonts w:cstheme="minorHAnsi"/>
              </w:rPr>
            </w:pPr>
            <w:r w:rsidRPr="00086177">
              <w:rPr>
                <w:rFonts w:cstheme="minorHAnsi"/>
              </w:rPr>
              <w:t>2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μ</m:t>
              </m:r>
            </m:oMath>
            <w:r w:rsidRPr="00086177">
              <w:rPr>
                <w:rFonts w:cstheme="minorHAnsi"/>
              </w:rPr>
              <w:t>L</w:t>
            </w:r>
          </w:p>
        </w:tc>
      </w:tr>
      <w:tr w:rsidR="00A05EFB" w14:paraId="6EC35CF7" w14:textId="77777777" w:rsidTr="00FC2CEB">
        <w:tc>
          <w:tcPr>
            <w:tcW w:w="1838" w:type="dxa"/>
          </w:tcPr>
          <w:p w14:paraId="1D933305" w14:textId="77777777" w:rsidR="00A05EFB" w:rsidRPr="00FC21F3" w:rsidRDefault="00A05EFB" w:rsidP="00A05EFB">
            <w:pPr>
              <w:jc w:val="center"/>
              <w:rPr>
                <w:b/>
                <w:bCs/>
              </w:rPr>
            </w:pPr>
            <w:r w:rsidRPr="00FC21F3">
              <w:rPr>
                <w:b/>
                <w:bCs/>
              </w:rPr>
              <w:t>Time until result</w:t>
            </w:r>
          </w:p>
        </w:tc>
        <w:tc>
          <w:tcPr>
            <w:tcW w:w="3544" w:type="dxa"/>
          </w:tcPr>
          <w:p w14:paraId="3318FE44" w14:textId="77777777" w:rsidR="00A05EFB" w:rsidRPr="00FC21F3" w:rsidRDefault="00A05EFB" w:rsidP="00A05EFB">
            <w:pPr>
              <w:jc w:val="center"/>
            </w:pPr>
            <w:r w:rsidRPr="00FC21F3">
              <w:t>10 minutes</w:t>
            </w:r>
          </w:p>
        </w:tc>
        <w:tc>
          <w:tcPr>
            <w:tcW w:w="3634" w:type="dxa"/>
          </w:tcPr>
          <w:p w14:paraId="60DF3A10" w14:textId="77777777" w:rsidR="00A05EFB" w:rsidRPr="00FC21F3" w:rsidRDefault="00A05EFB" w:rsidP="00A05EFB">
            <w:pPr>
              <w:jc w:val="center"/>
            </w:pPr>
            <w:r w:rsidRPr="00FC21F3">
              <w:t>10 minutes</w:t>
            </w:r>
          </w:p>
        </w:tc>
      </w:tr>
      <w:tr w:rsidR="00784A20" w14:paraId="20A6ED8B" w14:textId="77777777" w:rsidTr="00FC2CEB">
        <w:tc>
          <w:tcPr>
            <w:tcW w:w="1838" w:type="dxa"/>
          </w:tcPr>
          <w:p w14:paraId="2DD1FEB4" w14:textId="387FCAE2" w:rsidR="00784A20" w:rsidRPr="00FC21F3" w:rsidRDefault="00784A20" w:rsidP="00A05EFB">
            <w:pPr>
              <w:jc w:val="center"/>
              <w:rPr>
                <w:b/>
                <w:bCs/>
              </w:rPr>
            </w:pPr>
            <w:r w:rsidRPr="00FC21F3">
              <w:rPr>
                <w:b/>
                <w:bCs/>
              </w:rPr>
              <w:t>Buffer</w:t>
            </w:r>
          </w:p>
        </w:tc>
        <w:tc>
          <w:tcPr>
            <w:tcW w:w="3544" w:type="dxa"/>
          </w:tcPr>
          <w:p w14:paraId="6C2514E2" w14:textId="54078D04" w:rsidR="00784A20" w:rsidRPr="00FC21F3" w:rsidRDefault="00784A20" w:rsidP="00A05EFB">
            <w:pPr>
              <w:jc w:val="center"/>
            </w:pPr>
            <w:r w:rsidRPr="00FC21F3">
              <w:t>No</w:t>
            </w:r>
          </w:p>
        </w:tc>
        <w:tc>
          <w:tcPr>
            <w:tcW w:w="3634" w:type="dxa"/>
          </w:tcPr>
          <w:p w14:paraId="659F059B" w14:textId="5C073E5C" w:rsidR="00784A20" w:rsidRPr="00FC21F3" w:rsidRDefault="00784A20" w:rsidP="00A05EFB">
            <w:pPr>
              <w:jc w:val="center"/>
            </w:pPr>
            <w:r w:rsidRPr="00FC21F3">
              <w:t>Yes</w:t>
            </w:r>
          </w:p>
        </w:tc>
      </w:tr>
      <w:tr w:rsidR="00A05EFB" w14:paraId="2B299BA6" w14:textId="77777777" w:rsidTr="00FC2CEB">
        <w:tc>
          <w:tcPr>
            <w:tcW w:w="1838" w:type="dxa"/>
          </w:tcPr>
          <w:p w14:paraId="57D251CF" w14:textId="03DE30C2" w:rsidR="00A05EFB" w:rsidRPr="0038188E" w:rsidRDefault="003C6D1F" w:rsidP="00A05E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format</w:t>
            </w:r>
          </w:p>
        </w:tc>
        <w:tc>
          <w:tcPr>
            <w:tcW w:w="3544" w:type="dxa"/>
          </w:tcPr>
          <w:p w14:paraId="3A996990" w14:textId="6FC4F09E" w:rsidR="00A05EFB" w:rsidRPr="00FC21F3" w:rsidRDefault="00A05EFB" w:rsidP="00A05EFB">
            <w:pPr>
              <w:jc w:val="center"/>
            </w:pPr>
            <w:r w:rsidRPr="00FC21F3">
              <w:t>Single test strip, devoid of protective housing with plastic tray and adhesive tape</w:t>
            </w:r>
            <w:r w:rsidR="00FC2CEB" w:rsidRPr="00FC21F3">
              <w:t xml:space="preserve"> to secure test strip</w:t>
            </w:r>
            <w:r w:rsidR="00E30568">
              <w:t>.</w:t>
            </w:r>
          </w:p>
        </w:tc>
        <w:tc>
          <w:tcPr>
            <w:tcW w:w="3634" w:type="dxa"/>
          </w:tcPr>
          <w:p w14:paraId="2A737A5A" w14:textId="714FDC53" w:rsidR="00A05EFB" w:rsidRPr="00FC21F3" w:rsidRDefault="00A05EFB" w:rsidP="00A05EFB">
            <w:pPr>
              <w:jc w:val="center"/>
            </w:pPr>
            <w:r w:rsidRPr="00FC21F3">
              <w:t>Plastic protective housing of the test</w:t>
            </w:r>
            <w:r w:rsidR="00E30568">
              <w:t>.</w:t>
            </w:r>
          </w:p>
        </w:tc>
      </w:tr>
    </w:tbl>
    <w:p w14:paraId="7644F7AF" w14:textId="4DE0CF65" w:rsidR="00A05EFB" w:rsidRDefault="000437B9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678368" wp14:editId="0A40F93F">
                <wp:simplePos x="0" y="0"/>
                <wp:positionH relativeFrom="margin">
                  <wp:posOffset>1626235</wp:posOffset>
                </wp:positionH>
                <wp:positionV relativeFrom="paragraph">
                  <wp:posOffset>4158615</wp:posOffset>
                </wp:positionV>
                <wp:extent cx="3847465" cy="635"/>
                <wp:effectExtent l="0" t="0" r="63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74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0DE8BA" w14:textId="0DA0576C" w:rsidR="003A3EB5" w:rsidRPr="003A3EB5" w:rsidRDefault="000437B9" w:rsidP="003A3EB5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Filariasis Test Strip (left) and Q Filariasis Antigen Test (right). </w:t>
                            </w:r>
                            <w:r w:rsidR="003A3EB5" w:rsidRPr="003A3EB5">
                              <w:rPr>
                                <w:i w:val="0"/>
                                <w:iCs w:val="0"/>
                                <w:color w:val="auto"/>
                              </w:rPr>
                              <w:t>Photo</w:t>
                            </w:r>
                            <w:r w:rsidR="000F4202">
                              <w:rPr>
                                <w:i w:val="0"/>
                                <w:iCs w:val="0"/>
                                <w:color w:val="auto"/>
                              </w:rPr>
                              <w:t>s</w:t>
                            </w:r>
                            <w:r w:rsidR="003A3EB5" w:rsidRPr="003A3EB5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captured by author </w:t>
                            </w:r>
                            <w:r w:rsidR="000F4202">
                              <w:rPr>
                                <w:i w:val="0"/>
                                <w:iCs w:val="0"/>
                                <w:color w:val="auto"/>
                              </w:rPr>
                              <w:t>JLS</w:t>
                            </w:r>
                            <w:r w:rsidR="003A3EB5" w:rsidRPr="003A3EB5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7952F3">
                              <w:rPr>
                                <w:i w:val="0"/>
                                <w:iCs w:val="0"/>
                                <w:color w:val="auto"/>
                              </w:rPr>
                              <w:t>(</w:t>
                            </w:r>
                            <w:r w:rsidR="003A3EB5" w:rsidRPr="003A3EB5">
                              <w:rPr>
                                <w:i w:val="0"/>
                                <w:iCs w:val="0"/>
                                <w:color w:val="auto"/>
                              </w:rPr>
                              <w:t>2023</w:t>
                            </w:r>
                            <w:r w:rsidR="007952F3">
                              <w:rPr>
                                <w:i w:val="0"/>
                                <w:iCs w:val="0"/>
                                <w:color w:val="auto"/>
                              </w:rPr>
                              <w:t>)</w:t>
                            </w:r>
                            <w:r w:rsidR="003A3EB5" w:rsidRPr="003A3EB5">
                              <w:rPr>
                                <w:i w:val="0"/>
                                <w:iCs w:val="0"/>
                                <w:color w:val="auto"/>
                              </w:rPr>
                              <w:t>.</w:t>
                            </w:r>
                            <w:r w:rsidR="00503F6B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67836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28.05pt;margin-top:327.45pt;width:302.95pt;height:.0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" stroked="f">
                <v:textbox style="mso-fit-shape-to-text:t" inset="0,0,0,0">
                  <w:txbxContent>
                    <w:p w14:paraId="670DE8BA" w14:textId="0DA0576C" w:rsidR="003A3EB5" w:rsidRPr="003A3EB5" w:rsidRDefault="000437B9" w:rsidP="003A3EB5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</w:rPr>
                      </w:pPr>
                      <w:r>
                        <w:rPr>
                          <w:i w:val="0"/>
                          <w:iCs w:val="0"/>
                          <w:color w:val="auto"/>
                        </w:rPr>
                        <w:t xml:space="preserve">Filariasis Test Strip (left) and Q Filariasis Antigen Test (right). </w:t>
                      </w:r>
                      <w:r w:rsidR="003A3EB5" w:rsidRPr="003A3EB5">
                        <w:rPr>
                          <w:i w:val="0"/>
                          <w:iCs w:val="0"/>
                          <w:color w:val="auto"/>
                        </w:rPr>
                        <w:t>Photo</w:t>
                      </w:r>
                      <w:r w:rsidR="000F4202">
                        <w:rPr>
                          <w:i w:val="0"/>
                          <w:iCs w:val="0"/>
                          <w:color w:val="auto"/>
                        </w:rPr>
                        <w:t>s</w:t>
                      </w:r>
                      <w:r w:rsidR="003A3EB5" w:rsidRPr="003A3EB5">
                        <w:rPr>
                          <w:i w:val="0"/>
                          <w:iCs w:val="0"/>
                          <w:color w:val="auto"/>
                        </w:rPr>
                        <w:t xml:space="preserve"> captured by author </w:t>
                      </w:r>
                      <w:r w:rsidR="000F4202">
                        <w:rPr>
                          <w:i w:val="0"/>
                          <w:iCs w:val="0"/>
                          <w:color w:val="auto"/>
                        </w:rPr>
                        <w:t>JLS</w:t>
                      </w:r>
                      <w:r w:rsidR="003A3EB5" w:rsidRPr="003A3EB5">
                        <w:rPr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7952F3">
                        <w:rPr>
                          <w:i w:val="0"/>
                          <w:iCs w:val="0"/>
                          <w:color w:val="auto"/>
                        </w:rPr>
                        <w:t>(</w:t>
                      </w:r>
                      <w:r w:rsidR="003A3EB5" w:rsidRPr="003A3EB5">
                        <w:rPr>
                          <w:i w:val="0"/>
                          <w:iCs w:val="0"/>
                          <w:color w:val="auto"/>
                        </w:rPr>
                        <w:t>2023</w:t>
                      </w:r>
                      <w:r w:rsidR="007952F3">
                        <w:rPr>
                          <w:i w:val="0"/>
                          <w:iCs w:val="0"/>
                          <w:color w:val="auto"/>
                        </w:rPr>
                        <w:t>)</w:t>
                      </w:r>
                      <w:r w:rsidR="003A3EB5" w:rsidRPr="003A3EB5">
                        <w:rPr>
                          <w:i w:val="0"/>
                          <w:iCs w:val="0"/>
                          <w:color w:val="auto"/>
                        </w:rPr>
                        <w:t>.</w:t>
                      </w:r>
                      <w:r w:rsidR="00503F6B">
                        <w:rPr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03F6B">
        <w:rPr>
          <w:noProof/>
        </w:rPr>
        <w:drawing>
          <wp:anchor distT="0" distB="0" distL="114300" distR="114300" simplePos="0" relativeHeight="251677696" behindDoc="0" locked="0" layoutInCell="1" allowOverlap="1" wp14:anchorId="19BADF7D" wp14:editId="15F347B5">
            <wp:simplePos x="0" y="0"/>
            <wp:positionH relativeFrom="margin">
              <wp:posOffset>1528544</wp:posOffset>
            </wp:positionH>
            <wp:positionV relativeFrom="paragraph">
              <wp:posOffset>184018</wp:posOffset>
            </wp:positionV>
            <wp:extent cx="3792855" cy="3982085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855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188E">
        <w:t>Pos; positive</w:t>
      </w:r>
    </w:p>
    <w:p w14:paraId="4EDEE03F" w14:textId="73242D0A" w:rsidR="00A05EFB" w:rsidRDefault="00A05EFB" w:rsidP="00F41E99">
      <w:pPr>
        <w:jc w:val="center"/>
      </w:pPr>
    </w:p>
    <w:p w14:paraId="574DAB79" w14:textId="44812BC9" w:rsidR="00D1443C" w:rsidRDefault="00E73BD5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A76F3F" wp14:editId="2A798C8C">
                <wp:simplePos x="0" y="0"/>
                <wp:positionH relativeFrom="column">
                  <wp:posOffset>1971675</wp:posOffset>
                </wp:positionH>
                <wp:positionV relativeFrom="paragraph">
                  <wp:posOffset>1007110</wp:posOffset>
                </wp:positionV>
                <wp:extent cx="142875" cy="1333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6231A" id="Rectangle 2" o:spid="_x0000_s1026" style="position:absolute;margin-left:155.25pt;margin-top:79.3pt;width:11.2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" fillcolor="white [3212]" strokecolor="white [3212]" strokeweight="1pt"/>
            </w:pict>
          </mc:Fallback>
        </mc:AlternateContent>
      </w:r>
    </w:p>
    <w:sectPr w:rsidR="00D14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FB"/>
    <w:rsid w:val="000437B9"/>
    <w:rsid w:val="00046D94"/>
    <w:rsid w:val="00050DB0"/>
    <w:rsid w:val="000560A2"/>
    <w:rsid w:val="0006182C"/>
    <w:rsid w:val="0007620A"/>
    <w:rsid w:val="00086177"/>
    <w:rsid w:val="000C5D46"/>
    <w:rsid w:val="000F4202"/>
    <w:rsid w:val="00126C26"/>
    <w:rsid w:val="002A740D"/>
    <w:rsid w:val="00322F57"/>
    <w:rsid w:val="00373DE5"/>
    <w:rsid w:val="0038188E"/>
    <w:rsid w:val="003A3EB5"/>
    <w:rsid w:val="003C6D1F"/>
    <w:rsid w:val="00503F6B"/>
    <w:rsid w:val="005363D1"/>
    <w:rsid w:val="005948D1"/>
    <w:rsid w:val="006A23E8"/>
    <w:rsid w:val="007154F7"/>
    <w:rsid w:val="00784A20"/>
    <w:rsid w:val="007952F3"/>
    <w:rsid w:val="00866FBF"/>
    <w:rsid w:val="00883921"/>
    <w:rsid w:val="00897C4E"/>
    <w:rsid w:val="009070DB"/>
    <w:rsid w:val="009C3A3C"/>
    <w:rsid w:val="00A05EFB"/>
    <w:rsid w:val="00A93C96"/>
    <w:rsid w:val="00BA6437"/>
    <w:rsid w:val="00C6087A"/>
    <w:rsid w:val="00C7162B"/>
    <w:rsid w:val="00CF4633"/>
    <w:rsid w:val="00D1443C"/>
    <w:rsid w:val="00D47D22"/>
    <w:rsid w:val="00E30568"/>
    <w:rsid w:val="00E73BD5"/>
    <w:rsid w:val="00F41E99"/>
    <w:rsid w:val="00F66F55"/>
    <w:rsid w:val="00FC21F3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C1251"/>
  <w15:chartTrackingRefBased/>
  <w15:docId w15:val="{FB454C1A-2147-4CB9-A7F9-AC423720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0D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4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7162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1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0</Words>
  <Characters>687</Characters>
  <Application>Microsoft Office Word</Application>
  <DocSecurity>0</DocSecurity>
  <Lines>3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40</cp:revision>
  <dcterms:created xsi:type="dcterms:W3CDTF">2024-06-24T00:28:00Z</dcterms:created>
  <dcterms:modified xsi:type="dcterms:W3CDTF">2024-07-29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e3edd-c7cb-442a-b674-fa8bf906a932</vt:lpwstr>
  </property>
</Properties>
</file>